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6965" w:rsidRDefault="00205837" w:rsidP="00296436">
      <w:pPr>
        <w:spacing w:line="360" w:lineRule="auto"/>
        <w:rPr>
          <w:b/>
          <w:szCs w:val="24"/>
        </w:rPr>
      </w:pPr>
      <w:r w:rsidRPr="00B528DF">
        <w:rPr>
          <w:b/>
          <w:noProof/>
          <w:szCs w:val="24"/>
          <w:lang w:val="fr-FR" w:eastAsia="fr-FR"/>
        </w:rPr>
        <w:pict>
          <v:group id="Group 5" o:spid="_x0000_s1026" style="position:absolute;left:0;text-align:left;margin-left:-61.05pt;margin-top:-38.8pt;width:526.55pt;height:201.4pt;z-index:251671552" coordsize="66871,25577" wrapcoords="10646 5380 1508 5380 1508 21520 11477 21520 21600 21439 21600 5380 10646 538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1" o:spid="_x0000_s1027" type="#_x0000_t75" style="position:absolute;left:4832;top:6502;width:30639;height:1907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t5Z3m+AAAA2gAAAA8AAABkcnMvZG93bnJldi54bWxET9uKwjAQfRf8hzCCbzbdCuJ2TcsiyPqi&#10;sK0fMDTTCzaT0kTt/r0RhH0aDuc6u3wyvbjT6DrLCj6iGARxZXXHjYJLeVhtQTiPrLG3TAr+yEGe&#10;zWc7TLV98C/dC9+IEMIuRQWt90MqpataMugiOxAHrrajQR/g2Eg94iOEm14mcbyRBjsODS0OtG+p&#10;uhY3oyCpim2t6/KnXGtMztfhtC+7T6WWi+n7C4Snyf+L3+6jDvPh9crryuwJ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Et5Z3m+AAAA2gAAAA8AAAAAAAAAAAAAAAAAnwIAAGRy&#10;cy9kb3ducmV2LnhtbFBLBQYAAAAABAAEAPcAAACKAwAAAAA=&#10;">
              <v:imagedata r:id="rId4" o:title=""/>
              <v:path arrowok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59" o:spid="_x0000_s1028" type="#_x0000_t202" style="position:absolute;width:5124;height:30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33gcQA&#10;AADcAAAADwAAAGRycy9kb3ducmV2LnhtbESPQWvCQBSE74L/YXmCN93VqmjqKmIp9FQxrYXeHtln&#10;Epp9G7Krif++Kwgeh5n5hllvO1uJKzW+dKxhMlYgiDNnSs41fH+9j5YgfEA2WDkmDTfysN30e2tM&#10;jGv5SNc05CJC2CeooQihTqT0WUEW/djVxNE7u8ZiiLLJpWmwjXBbyalSC2mx5LhQYE37grK/9GI1&#10;nD7Pvz8zdcjf7LxuXack25XUejjodq8gAnXhGX60P4yGl/kK7mfiEZCb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Md94HEAAAA3AAAAA8AAAAAAAAAAAAAAAAAmAIAAGRycy9k&#10;b3ducmV2LnhtbFBLBQYAAAAABAAEAPUAAACJAwAAAAA=&#10;" filled="f" stroked="f">
              <v:textbox>
                <w:txbxContent>
                  <w:p w:rsidR="00EF40A6" w:rsidRPr="00B47E5B" w:rsidRDefault="00EF40A6" w:rsidP="00296436">
                    <w:pPr>
                      <w:rPr>
                        <w:szCs w:val="24"/>
                      </w:rPr>
                    </w:pPr>
                    <w:r w:rsidRPr="00B47E5B">
                      <w:rPr>
                        <w:szCs w:val="24"/>
                      </w:rPr>
                      <w:t>A</w:t>
                    </w:r>
                  </w:p>
                </w:txbxContent>
              </v:textbox>
            </v:shape>
            <v:shape id="Text Box 475" o:spid="_x0000_s1029" type="#_x0000_t202" style="position:absolute;left:8801;top:711;width:24003;height:45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9sgcQA&#10;AADcAAAADwAAAGRycy9kb3ducmV2LnhtbESPQWvCQBSE7wX/w/KE3nRX0Wqjq4gieGoxrQVvj+wz&#10;CWbfhuzWxH/vFoQeh5n5hlmuO1uJGzW+dKxhNFQgiDNnSs41fH/tB3MQPiAbrByThjt5WK96L0tM&#10;jGv5SLc05CJC2CeooQihTqT0WUEW/dDVxNG7uMZiiLLJpWmwjXBbybFSb9JiyXGhwJq2BWXX9Ndq&#10;OH1czj8T9Znv7LRuXack23ep9Wu/2yxABOrCf/jZPhgNk9kU/s7EIyB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lPbIHEAAAA3AAAAA8AAAAAAAAAAAAAAAAAmAIAAGRycy9k&#10;b3ducmV2LnhtbFBLBQYAAAAABAAEAPUAAACJAwAAAAA=&#10;" filled="f" stroked="f">
              <v:textbox>
                <w:txbxContent>
                  <w:p w:rsidR="00EF40A6" w:rsidRPr="00E41D11" w:rsidRDefault="00EF40A6" w:rsidP="00296436">
                    <w:pPr>
                      <w:tabs>
                        <w:tab w:val="left" w:pos="556"/>
                        <w:tab w:val="left" w:pos="1113"/>
                        <w:tab w:val="left" w:pos="1670"/>
                        <w:tab w:val="left" w:pos="2227"/>
                        <w:tab w:val="left" w:pos="2784"/>
                        <w:tab w:val="left" w:pos="3340"/>
                        <w:tab w:val="left" w:pos="3897"/>
                        <w:tab w:val="left" w:pos="4454"/>
                        <w:tab w:val="left" w:pos="5011"/>
                        <w:tab w:val="left" w:pos="5568"/>
                        <w:tab w:val="left" w:pos="6124"/>
                        <w:tab w:val="left" w:pos="6681"/>
                        <w:tab w:val="left" w:pos="7238"/>
                        <w:tab w:val="left" w:pos="7795"/>
                        <w:tab w:val="left" w:pos="8352"/>
                        <w:tab w:val="left" w:pos="8908"/>
                        <w:tab w:val="left" w:pos="9465"/>
                        <w:tab w:val="left" w:pos="10022"/>
                        <w:tab w:val="left" w:pos="10579"/>
                        <w:tab w:val="left" w:pos="11136"/>
                      </w:tabs>
                      <w:autoSpaceDE w:val="0"/>
                      <w:autoSpaceDN w:val="0"/>
                      <w:adjustRightInd w:val="0"/>
                      <w:jc w:val="center"/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</w:pPr>
                    <w:r w:rsidRPr="00E41D11">
                      <w:rPr>
                        <w:sz w:val="22"/>
                      </w:rPr>
                      <w:t>R</w:t>
                    </w:r>
                    <w:r>
                      <w:rPr>
                        <w:sz w:val="22"/>
                      </w:rPr>
                      <w:t xml:space="preserve">SG </w:t>
                    </w:r>
                    <w:r w:rsidRPr="00E41D11">
                      <w:rPr>
                        <w:sz w:val="22"/>
                      </w:rPr>
                      <w:t xml:space="preserve">treatment </w:t>
                    </w:r>
                    <w:r w:rsidRPr="00E41D11"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>started at the same time with</w:t>
                    </w:r>
                    <w:r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 xml:space="preserve"> </w:t>
                    </w:r>
                    <w:r w:rsidRPr="00E41D11"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 xml:space="preserve">EHV-1 </w:t>
                    </w:r>
                    <w:r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 xml:space="preserve">(97P70) </w:t>
                    </w:r>
                    <w:r w:rsidRPr="00E41D11"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>inoculation</w:t>
                    </w:r>
                  </w:p>
                  <w:p w:rsidR="00EF40A6" w:rsidRPr="00E41D11" w:rsidRDefault="00EF40A6" w:rsidP="00296436">
                    <w:pPr>
                      <w:rPr>
                        <w:sz w:val="22"/>
                      </w:rPr>
                    </w:pPr>
                    <w:r w:rsidRPr="00E41D11">
                      <w:rPr>
                        <w:sz w:val="22"/>
                      </w:rPr>
                      <w:t xml:space="preserve">               </w:t>
                    </w:r>
                  </w:p>
                </w:txbxContent>
              </v:textbox>
            </v:shape>
            <v:shape id="Text Box 477" o:spid="_x0000_s1030" type="#_x0000_t202" style="position:absolute;left:37204;top:628;width:22860;height:46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FXbcQA&#10;AADcAAAADwAAAGRycy9kb3ducmV2LnhtbESPQWvCQBSE74L/YXlCb7pb0WrTbESUQk8W01ro7ZF9&#10;JqHZtyG7NfHfu4WCx2FmvmHSzWAbcaHO1441PM4UCOLCmZpLDZ8fr9M1CB+QDTaOScOVPGyy8SjF&#10;xLiej3TJQykihH2CGqoQ2kRKX1Rk0c9cSxy9s+sshii7UpoO+wi3jZwr9SQt1hwXKmxpV1Hxk/9a&#10;DafD+ftrod7LvV22vRuUZPsstX6YDNsXEIGGcA//t9+MhsVqBX9n4hGQ2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bRV23EAAAA3AAAAA8AAAAAAAAAAAAAAAAAmAIAAGRycy9k&#10;b3ducmV2LnhtbFBLBQYAAAAABAAEAPUAAACJAwAAAAA=&#10;" filled="f" stroked="f">
              <v:textbox>
                <w:txbxContent>
                  <w:p w:rsidR="00EF40A6" w:rsidRDefault="00EF40A6" w:rsidP="00296436">
                    <w:pPr>
                      <w:jc w:val="center"/>
                    </w:pPr>
                    <w:r>
                      <w:rPr>
                        <w:sz w:val="22"/>
                      </w:rPr>
                      <w:t xml:space="preserve">QC </w:t>
                    </w:r>
                    <w:r w:rsidRPr="00E41D11">
                      <w:rPr>
                        <w:sz w:val="22"/>
                      </w:rPr>
                      <w:t xml:space="preserve">treatment </w:t>
                    </w:r>
                    <w:r w:rsidRPr="00E41D11"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>started at the same time with</w:t>
                    </w:r>
                    <w:r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 xml:space="preserve"> </w:t>
                    </w:r>
                    <w:r w:rsidRPr="00E41D11"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>EHV-1</w:t>
                    </w:r>
                    <w:r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 xml:space="preserve"> (97P70) </w:t>
                    </w:r>
                    <w:r w:rsidRPr="00E41D11"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>inoculation</w:t>
                    </w:r>
                  </w:p>
                </w:txbxContent>
              </v:textbox>
            </v:shape>
            <v:shape id="Picture 2" o:spid="_x0000_s1031" type="#_x0000_t75" style="position:absolute;left:33147;top:6324;width:33724;height:1907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CZyS/EAAAA2gAAAA8AAABkcnMvZG93bnJldi54bWxEj91qAjEUhO8LvkM4gnc160qLrkYRoVBa&#10;KPiDeHnYHDeLm5Mlie62T98UCl4OM/MNs1z3thF38qF2rGAyzkAQl07XXCk4Ht6eZyBCRNbYOCYF&#10;3xRgvRo8LbHQruMd3fexEgnCoUAFJsa2kDKUhiyGsWuJk3dx3mJM0ldSe+wS3DYyz7JXabHmtGCw&#10;pa2h8rq/WQVh9zK5XUz3YX/m8fxVT3NffZ6UGg37zQJEpD4+wv/td60gh78r6QbI1S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CZyS/EAAAA2gAAAA8AAAAAAAAAAAAAAAAA&#10;nwIAAGRycy9kb3ducmV2LnhtbFBLBQYAAAAABAAEAPcAAACQAwAAAAA=&#10;">
              <v:imagedata r:id="rId5" o:title=""/>
              <v:path arrowok="t"/>
            </v:shape>
            <w10:wrap type="through"/>
          </v:group>
        </w:pict>
      </w:r>
      <w:r w:rsidR="00B528DF" w:rsidRPr="00B528DF">
        <w:rPr>
          <w:b/>
          <w:noProof/>
          <w:szCs w:val="24"/>
          <w:lang w:val="fr-FR" w:eastAsia="fr-FR"/>
        </w:rPr>
        <w:pict>
          <v:group id="Group 14" o:spid="_x0000_s1032" style="position:absolute;left:0;text-align:left;margin-left:-65.5pt;margin-top:216.6pt;width:532.25pt;height:199.45pt;z-index:251665408" coordsize="67595,25330" wrapcoords="1339 5035 1339 21519 21600 21519 21600 5035 1339 503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">
            <v:shape id="Text Box 362" o:spid="_x0000_s1033" type="#_x0000_t202" style="position:absolute;width:7993;height:34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WvTcMA&#10;AADcAAAADwAAAGRycy9kb3ducmV2LnhtbESPQWsCMRSE74L/ITzBmyZaFbsaRSyFnpTaWvD22Dx3&#10;Fzcvyya66783gtDjMDPfMMt1a0txo9oXjjWMhgoEcepMwZmG35/PwRyED8gGS8ek4U4e1qtuZ4mJ&#10;cQ1/0+0QMhEh7BPUkIdQJVL6NCeLfugq4uidXW0xRFln0tTYRLgt5VipmbRYcFzIsaJtTunlcLUa&#10;jrvz6W+i9tmHnVaNa5Vk+y617vfazQJEoDb8h1/tL6PhbTaG55l4BOTq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9WvTcMAAADcAAAADwAAAAAAAAAAAAAAAACYAgAAZHJzL2Rv&#10;d25yZXYueG1sUEsFBgAAAAAEAAQA9QAAAIgDAAAAAA==&#10;" filled="f" stroked="f">
              <v:textbox>
                <w:txbxContent>
                  <w:p w:rsidR="00EF40A6" w:rsidRPr="00B47E5B" w:rsidRDefault="00EF40A6" w:rsidP="00296436">
                    <w:pPr>
                      <w:jc w:val="left"/>
                    </w:pPr>
                    <w:r w:rsidRPr="00B47E5B">
                      <w:rPr>
                        <w:szCs w:val="24"/>
                      </w:rPr>
                      <w:t>B</w:t>
                    </w:r>
                  </w:p>
                </w:txbxContent>
              </v:textbox>
            </v:shape>
            <v:shape id="Text Box 131" o:spid="_x0000_s1034" type="#_x0000_t202" style="position:absolute;left:5715;top:1143;width:29498;height:45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BwxsEA&#10;AADcAAAADwAAAGRycy9kb3ducmV2LnhtbERPTYvCMBC9C/6HMIK3NXHVZbcaZVEET4ruKuxtaMa2&#10;2ExKE23990ZY8DaP9zmzRWtLcaPaF441DAcKBHHqTMGZht+f9dsnCB+QDZaOScOdPCzm3c4ME+Ma&#10;3tPtEDIRQ9gnqCEPoUqk9GlOFv3AVcSRO7vaYoiwzqSpsYnhtpTvSn1IiwXHhhwrWuaUXg5Xq+G4&#10;Pf+dxmqXreykalyrJNsvqXW/135PQQRqw0v8796YOH80hOcz8QI5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1wcMbBAAAA3AAAAA8AAAAAAAAAAAAAAAAAmAIAAGRycy9kb3du&#10;cmV2LnhtbFBLBQYAAAAABAAEAPUAAACGAwAAAAA=&#10;" filled="f" stroked="f">
              <v:textbox>
                <w:txbxContent>
                  <w:p w:rsidR="00EF40A6" w:rsidRPr="00807175" w:rsidRDefault="00EF40A6" w:rsidP="00296436">
                    <w:pPr>
                      <w:tabs>
                        <w:tab w:val="left" w:pos="556"/>
                        <w:tab w:val="left" w:pos="1113"/>
                        <w:tab w:val="left" w:pos="1670"/>
                        <w:tab w:val="left" w:pos="2227"/>
                        <w:tab w:val="left" w:pos="2784"/>
                        <w:tab w:val="left" w:pos="3340"/>
                        <w:tab w:val="left" w:pos="3897"/>
                        <w:tab w:val="left" w:pos="4454"/>
                        <w:tab w:val="left" w:pos="5011"/>
                        <w:tab w:val="left" w:pos="5568"/>
                        <w:tab w:val="left" w:pos="6124"/>
                        <w:tab w:val="left" w:pos="6681"/>
                        <w:tab w:val="left" w:pos="7238"/>
                        <w:tab w:val="left" w:pos="7795"/>
                        <w:tab w:val="left" w:pos="8352"/>
                        <w:tab w:val="left" w:pos="8908"/>
                        <w:tab w:val="left" w:pos="9465"/>
                        <w:tab w:val="left" w:pos="10022"/>
                        <w:tab w:val="left" w:pos="10579"/>
                        <w:tab w:val="left" w:pos="11136"/>
                      </w:tabs>
                      <w:autoSpaceDE w:val="0"/>
                      <w:autoSpaceDN w:val="0"/>
                      <w:adjustRightInd w:val="0"/>
                      <w:jc w:val="center"/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</w:pPr>
                    <w:r w:rsidRPr="00807175"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 xml:space="preserve">RSG </w:t>
                    </w:r>
                    <w:r w:rsidR="00A268DC"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 xml:space="preserve">or QC </w:t>
                    </w:r>
                    <w:r w:rsidRPr="00807175"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>treatment started at the same time</w:t>
                    </w:r>
                    <w:r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 xml:space="preserve"> with</w:t>
                    </w:r>
                  </w:p>
                  <w:p w:rsidR="00EF40A6" w:rsidRPr="00807175" w:rsidRDefault="00EF40A6" w:rsidP="00296436">
                    <w:pPr>
                      <w:jc w:val="center"/>
                      <w:rPr>
                        <w:sz w:val="22"/>
                      </w:rPr>
                    </w:pPr>
                    <w:r w:rsidRPr="00807175"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>EHV-1</w:t>
                    </w:r>
                    <w:r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 xml:space="preserve"> (97P70) </w:t>
                    </w:r>
                    <w:r w:rsidRPr="00807175"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>inoculation</w:t>
                    </w:r>
                  </w:p>
                </w:txbxContent>
              </v:textbox>
            </v:shape>
            <v:shape id="Text Box 140" o:spid="_x0000_s1035" type="#_x0000_t202" style="position:absolute;left:37223;top:1035;width:30214;height:45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qmIMQA&#10;AADcAAAADwAAAGRycy9kb3ducmV2LnhtbESPQWvCQBCF70L/wzIFb7rbotJGVykVoSeL2grehuyY&#10;BLOzIbua9N93DoK3Gd6b975ZrHpfqxu1sQps4WVsQBHnwVVcWPg5bEZvoGJCdlgHJgt/FGG1fBos&#10;MHOh4x3d9qlQEsIxQwtlSk2mdcxL8hjHoSEW7Rxaj0nWttCuxU7Cfa1fjZlpjxVLQ4kNfZaUX/ZX&#10;b+F3ez4dJ+a7WPtp04XeaPbv2trhc/8xB5WoTw/z/frLCf5E8OUZmUAv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o6piDEAAAA3AAAAA8AAAAAAAAAAAAAAAAAmAIAAGRycy9k&#10;b3ducmV2LnhtbFBLBQYAAAAABAAEAPUAAACJAwAAAAA=&#10;" filled="f" stroked="f">
              <v:textbox>
                <w:txbxContent>
                  <w:p w:rsidR="00EF40A6" w:rsidRPr="00807175" w:rsidRDefault="00EF40A6" w:rsidP="00296436">
                    <w:pPr>
                      <w:tabs>
                        <w:tab w:val="left" w:pos="556"/>
                        <w:tab w:val="left" w:pos="1113"/>
                        <w:tab w:val="left" w:pos="1670"/>
                        <w:tab w:val="left" w:pos="2227"/>
                        <w:tab w:val="left" w:pos="2784"/>
                        <w:tab w:val="left" w:pos="3340"/>
                        <w:tab w:val="left" w:pos="3897"/>
                        <w:tab w:val="left" w:pos="4454"/>
                        <w:tab w:val="left" w:pos="5011"/>
                        <w:tab w:val="left" w:pos="5568"/>
                        <w:tab w:val="left" w:pos="6124"/>
                        <w:tab w:val="left" w:pos="6681"/>
                        <w:tab w:val="left" w:pos="7238"/>
                        <w:tab w:val="left" w:pos="7795"/>
                        <w:tab w:val="left" w:pos="8352"/>
                        <w:tab w:val="left" w:pos="8908"/>
                        <w:tab w:val="left" w:pos="9465"/>
                        <w:tab w:val="left" w:pos="10022"/>
                        <w:tab w:val="left" w:pos="10579"/>
                        <w:tab w:val="left" w:pos="11136"/>
                      </w:tabs>
                      <w:autoSpaceDE w:val="0"/>
                      <w:autoSpaceDN w:val="0"/>
                      <w:adjustRightInd w:val="0"/>
                      <w:jc w:val="center"/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</w:pPr>
                    <w:r w:rsidRPr="00807175"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>RSG</w:t>
                    </w:r>
                    <w:r w:rsidR="00A268DC"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 xml:space="preserve"> or QC</w:t>
                    </w:r>
                    <w:r w:rsidRPr="00807175"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 xml:space="preserve"> treatment started at the same time</w:t>
                    </w:r>
                    <w:r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 xml:space="preserve"> with</w:t>
                    </w:r>
                  </w:p>
                  <w:p w:rsidR="00EF40A6" w:rsidRPr="00807175" w:rsidRDefault="00EF40A6" w:rsidP="00296436">
                    <w:pPr>
                      <w:jc w:val="center"/>
                      <w:rPr>
                        <w:sz w:val="22"/>
                      </w:rPr>
                    </w:pPr>
                    <w:r w:rsidRPr="00807175"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 xml:space="preserve">EHV-1 </w:t>
                    </w:r>
                    <w:r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 xml:space="preserve">(97P70) </w:t>
                    </w:r>
                    <w:r w:rsidRPr="00807175"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>inoculation</w:t>
                    </w:r>
                  </w:p>
                </w:txbxContent>
              </v:textbox>
            </v:shape>
            <v:shape id="Picture 3" o:spid="_x0000_s1036" type="#_x0000_t75" style="position:absolute;left:4406;top:5905;width:37294;height:194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VPmZ/DAAAA2gAAAA8AAABkcnMvZG93bnJldi54bWxEj91qwkAUhO8LvsNyBG+CbqqlSHQVEQSh&#10;N6nNAxyyxyRt9mzY3Zqfp+8WCr0cZuYbZn8cTCse5HxjWcHzKgVBXFrdcKWg+LgstyB8QNbYWiYF&#10;I3k4HmZPe8y07fmdHrdQiQhhn6GCOoQuk9KXNRn0K9sRR+9uncEQpaukdthHuGnlOk1fpcGG40KN&#10;HZ1rKr9u30bB21hOF/dpik2+pmQjk77Ip0qpxXw47UAEGsJ/+K991Qpe4PdKvAHy8A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BU+Zn8MAAADaAAAADwAAAAAAAAAAAAAAAACf&#10;AgAAZHJzL2Rvd25yZXYueG1sUEsFBgAAAAAEAAQA9wAAAI8DAAAAAA==&#10;">
              <v:imagedata r:id="rId6" o:title=""/>
              <v:path arrowok="t"/>
            </v:shape>
            <v:shape id="Picture 3" o:spid="_x0000_s1037" type="#_x0000_t75" style="position:absolute;left:33464;top:5886;width:34131;height:1943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TdXWu/AAAA2wAAAA8AAABkcnMvZG93bnJldi54bWxET0uLwjAQvgv7H8IIe9OkCiLVKCIosuvF&#10;B56HZmyLzaSbZLX77zeC4G0+vufMl51txJ18qB1ryIYKBHHhTM2lhvNpM5iCCBHZYOOYNPxRgOXi&#10;ozfH3LgHH+h+jKVIIRxy1FDF2OZShqIii2HoWuLEXZ23GBP0pTQeHyncNnKk1ERarDk1VNjSuqLi&#10;dvy1Gi7Zzx7H290e2++N777WCl2mtP7sd6sZiEhdfItf7p1J88fw/CUdIBf/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k3V1rvwAAANsAAAAPAAAAAAAAAAAAAAAAAJ8CAABk&#10;cnMvZG93bnJldi54bWxQSwUGAAAAAAQABAD3AAAAiwMAAAAA&#10;">
              <v:imagedata r:id="rId7" o:title=""/>
              <v:path arrowok="t"/>
            </v:shape>
            <w10:wrap type="through"/>
          </v:group>
        </w:pict>
      </w:r>
      <w:r w:rsidR="006B4EC0" w:rsidRPr="006B4EC0">
        <w:t xml:space="preserve"> </w:t>
      </w:r>
    </w:p>
    <w:p w:rsidR="00296436" w:rsidRPr="00765330" w:rsidRDefault="00B528DF" w:rsidP="00296436">
      <w:pPr>
        <w:spacing w:line="360" w:lineRule="auto"/>
        <w:rPr>
          <w:b/>
          <w:szCs w:val="24"/>
        </w:rPr>
      </w:pPr>
      <w:r w:rsidRPr="00B528DF">
        <w:rPr>
          <w:noProof/>
          <w:lang w:val="fr-FR" w:eastAsia="fr-FR"/>
        </w:rPr>
        <w:pict>
          <v:group id="Group 16" o:spid="_x0000_s1038" style="position:absolute;left:0;text-align:left;margin-left:-56.5pt;margin-top:259.05pt;width:556.4pt;height:257.4pt;z-index:251666432" coordsize="70662,32689" wrapcoords="-29 4471 -29 21537 10334 21537 21600 21537 21600 4471 -29 447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">
            <v:shape id="Picture 5" o:spid="_x0000_s1039" type="#_x0000_t75" style="position:absolute;top:6737;width:42195;height:258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4HFmrDAAAA2gAAAA8AAABkcnMvZG93bnJldi54bWxEj81uwjAQhO+VeAdrK/XWOO2hRCkGIX6k&#10;XjiQ0vs23sYR9jrELkl5eoyE1ONoZr7RzBajs+JMfWg9K3jJchDEtdctNwoOn9vnAkSIyBqtZ1Lw&#10;RwEW88nDDEvtB97TuYqNSBAOJSowMXallKE25DBkviNO3o/vHcYk+0bqHocEd1a+5vmbdNhyWjDY&#10;0cpQfax+nQI5bE/rC39fuGjHza6ovoxdWaWeHsflO4hIY/wP39sfWsEUblfSDZDzK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7gcWasMAAADaAAAADwAAAAAAAAAAAAAAAACf&#10;AgAAZHJzL2Rvd25yZXYueG1sUEsFBgAAAAAEAAQA9wAAAI8DAAAAAA==&#10;">
              <v:imagedata r:id="rId8" o:title=""/>
              <v:path arrowok="t"/>
            </v:shape>
            <v:shape id="Text Box 466" o:spid="_x0000_s1040" type="#_x0000_t202" style="position:absolute;left:850;width:10284;height:25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RkK8QA&#10;AADcAAAADwAAAGRycy9kb3ducmV2LnhtbESPT4vCMBTE7wt+h/AEb2uiaHG7RhFF8OSy/lnY26N5&#10;tsXmpTTR1m9vFhY8DjPzG2a+7Gwl7tT40rGG0VCBIM6cKTnXcDpu32cgfEA2WDkmDQ/ysFz03uaY&#10;GtfyN90PIRcRwj5FDUUIdSqlzwqy6IeuJo7exTUWQ5RNLk2DbYTbSo6VSqTFkuNCgTWtC8quh5vV&#10;cN5ffn8m6ivf2Gnduk5Jth9S60G/W32CCNSFV/i/vTMaJkkCf2fiEZCL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xEZCvEAAAA3AAAAA8AAAAAAAAAAAAAAAAAmAIAAGRycy9k&#10;b3ducmV2LnhtbFBLBQYAAAAABAAEAPUAAACJAwAAAAA=&#10;" filled="f" stroked="f">
              <v:textbox>
                <w:txbxContent>
                  <w:p w:rsidR="00EF40A6" w:rsidRPr="00B47E5B" w:rsidRDefault="00EF40A6" w:rsidP="00EF40A6">
                    <w:pPr>
                      <w:jc w:val="left"/>
                      <w:rPr>
                        <w:szCs w:val="24"/>
                      </w:rPr>
                    </w:pPr>
                    <w:r w:rsidRPr="00B47E5B">
                      <w:rPr>
                        <w:szCs w:val="24"/>
                      </w:rPr>
                      <w:t>C</w:t>
                    </w:r>
                  </w:p>
                </w:txbxContent>
              </v:textbox>
            </v:shape>
            <v:shape id="Text Box 154" o:spid="_x0000_s1041" type="#_x0000_t202" style="position:absolute;left:6375;top:1873;width:28559;height:50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g2/sIA&#10;AADcAAAADwAAAGRycy9kb3ducmV2LnhtbERPTWvCQBC9C/6HZQRvZtdipKZZpbQUPLVoW6G3ITsm&#10;wexsyG6T9N93BcHbPN7n5LvRNqKnzteONSwTBYK4cKbmUsPX59viEYQPyAYbx6ThjzzsttNJjplx&#10;Ax+oP4ZSxBD2GWqoQmgzKX1RkUWfuJY4cmfXWQwRdqU0HQ4x3DbyQam1tFhzbKiwpZeKisvx12r4&#10;fj//nFbqo3y1aTu4UUm2G6n1fDY+P4EINIa7+Obemzg/XcH1mXiB3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2Db+wgAAANwAAAAPAAAAAAAAAAAAAAAAAJgCAABkcnMvZG93&#10;bnJldi54bWxQSwUGAAAAAAQABAD1AAAAhwMAAAAA&#10;" filled="f" stroked="f">
              <v:textbox>
                <w:txbxContent>
                  <w:p w:rsidR="00EF40A6" w:rsidRPr="00807175" w:rsidRDefault="00EF40A6" w:rsidP="00296436">
                    <w:pPr>
                      <w:tabs>
                        <w:tab w:val="left" w:pos="556"/>
                        <w:tab w:val="left" w:pos="1113"/>
                        <w:tab w:val="left" w:pos="1670"/>
                        <w:tab w:val="left" w:pos="2227"/>
                        <w:tab w:val="left" w:pos="2784"/>
                        <w:tab w:val="left" w:pos="3340"/>
                        <w:tab w:val="left" w:pos="3897"/>
                        <w:tab w:val="left" w:pos="4454"/>
                        <w:tab w:val="left" w:pos="5011"/>
                        <w:tab w:val="left" w:pos="5568"/>
                        <w:tab w:val="left" w:pos="6124"/>
                        <w:tab w:val="left" w:pos="6681"/>
                        <w:tab w:val="left" w:pos="7238"/>
                        <w:tab w:val="left" w:pos="7795"/>
                        <w:tab w:val="left" w:pos="8352"/>
                        <w:tab w:val="left" w:pos="8908"/>
                        <w:tab w:val="left" w:pos="9465"/>
                        <w:tab w:val="left" w:pos="10022"/>
                        <w:tab w:val="left" w:pos="10579"/>
                        <w:tab w:val="left" w:pos="11136"/>
                      </w:tabs>
                      <w:autoSpaceDE w:val="0"/>
                      <w:autoSpaceDN w:val="0"/>
                      <w:adjustRightInd w:val="0"/>
                      <w:jc w:val="center"/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</w:pPr>
                    <w:r w:rsidRPr="00807175"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>RSG</w:t>
                    </w:r>
                    <w:r w:rsidR="00A268DC"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 xml:space="preserve"> or QC</w:t>
                    </w:r>
                    <w:r w:rsidRPr="00807175"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 xml:space="preserve"> treatment started </w:t>
                    </w:r>
                    <w:r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>12</w:t>
                    </w:r>
                    <w:r w:rsidR="006B4EC0"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 xml:space="preserve"> </w:t>
                    </w:r>
                    <w:r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>h prior to</w:t>
                    </w:r>
                  </w:p>
                  <w:p w:rsidR="00EF40A6" w:rsidRPr="00807175" w:rsidRDefault="00EF40A6" w:rsidP="00296436">
                    <w:pPr>
                      <w:jc w:val="center"/>
                      <w:rPr>
                        <w:sz w:val="22"/>
                      </w:rPr>
                    </w:pPr>
                    <w:r w:rsidRPr="00807175"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>EHV-1</w:t>
                    </w:r>
                    <w:r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 xml:space="preserve"> (97P70)</w:t>
                    </w:r>
                    <w:r w:rsidRPr="00807175"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 xml:space="preserve"> inoculation</w:t>
                    </w:r>
                  </w:p>
                </w:txbxContent>
              </v:textbox>
            </v:shape>
            <v:shape id="Text Box 155" o:spid="_x0000_s1042" type="#_x0000_t202" style="position:absolute;left:37395;top:1860;width:29726;height:50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5STZcEA&#10;AADcAAAADwAAAGRycy9kb3ducmV2LnhtbERPTYvCMBC9L/gfwgje1sTFLlqNIiuCJ2VdFbwNzdgW&#10;m0lpoq3/3iws7G0e73Pmy85W4kGNLx1rGA0VCOLMmZJzDcefzfsEhA/IBivHpOFJHpaL3tscU+Na&#10;/qbHIeQihrBPUUMRQp1K6bOCLPqhq4kjd3WNxRBhk0vTYBvDbSU/lPqUFkuODQXW9FVQdjvcrYbT&#10;7no5j9U+X9ukbl2nJNup1HrQ71YzEIG68C/+c29NnJ8k8PtMvEA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+Uk2XBAAAA3AAAAA8AAAAAAAAAAAAAAAAAmAIAAGRycy9kb3du&#10;cmV2LnhtbFBLBQYAAAAABAAEAPUAAACGAwAAAAA=&#10;" filled="f" stroked="f">
              <v:textbox>
                <w:txbxContent>
                  <w:p w:rsidR="00EF40A6" w:rsidRPr="00807175" w:rsidRDefault="00EF40A6" w:rsidP="00296436">
                    <w:pPr>
                      <w:tabs>
                        <w:tab w:val="left" w:pos="556"/>
                        <w:tab w:val="left" w:pos="1113"/>
                        <w:tab w:val="left" w:pos="1670"/>
                        <w:tab w:val="left" w:pos="2227"/>
                        <w:tab w:val="left" w:pos="2784"/>
                        <w:tab w:val="left" w:pos="3340"/>
                        <w:tab w:val="left" w:pos="3897"/>
                        <w:tab w:val="left" w:pos="4454"/>
                        <w:tab w:val="left" w:pos="5011"/>
                        <w:tab w:val="left" w:pos="5568"/>
                        <w:tab w:val="left" w:pos="6124"/>
                        <w:tab w:val="left" w:pos="6681"/>
                        <w:tab w:val="left" w:pos="7238"/>
                        <w:tab w:val="left" w:pos="7795"/>
                        <w:tab w:val="left" w:pos="8352"/>
                        <w:tab w:val="left" w:pos="8908"/>
                        <w:tab w:val="left" w:pos="9465"/>
                        <w:tab w:val="left" w:pos="10022"/>
                        <w:tab w:val="left" w:pos="10579"/>
                        <w:tab w:val="left" w:pos="11136"/>
                      </w:tabs>
                      <w:autoSpaceDE w:val="0"/>
                      <w:autoSpaceDN w:val="0"/>
                      <w:adjustRightInd w:val="0"/>
                      <w:jc w:val="center"/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</w:pPr>
                    <w:r w:rsidRPr="00807175"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>RSG</w:t>
                    </w:r>
                    <w:r w:rsidR="00A268DC"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 xml:space="preserve"> or QC</w:t>
                    </w:r>
                    <w:r w:rsidRPr="00807175"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 xml:space="preserve"> treatment started at the same time</w:t>
                    </w:r>
                    <w:r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 xml:space="preserve"> with</w:t>
                    </w:r>
                  </w:p>
                  <w:p w:rsidR="00EF40A6" w:rsidRPr="00807175" w:rsidRDefault="00EF40A6" w:rsidP="00296436">
                    <w:pPr>
                      <w:jc w:val="center"/>
                      <w:rPr>
                        <w:sz w:val="22"/>
                      </w:rPr>
                    </w:pPr>
                    <w:r w:rsidRPr="00807175"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>EHV-1</w:t>
                    </w:r>
                    <w:r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 xml:space="preserve"> (97P70) </w:t>
                    </w:r>
                    <w:r w:rsidRPr="00807175">
                      <w:rPr>
                        <w:rFonts w:eastAsiaTheme="minorEastAsia"/>
                        <w:spacing w:val="-4"/>
                        <w:kern w:val="1"/>
                        <w:sz w:val="22"/>
                        <w:lang w:eastAsia="en-US"/>
                      </w:rPr>
                      <w:t>inoculation</w:t>
                    </w:r>
                  </w:p>
                </w:txbxContent>
              </v:textbox>
            </v:shape>
            <v:shape id="Picture 4" o:spid="_x0000_s1043" type="#_x0000_t75" style="position:absolute;left:33959;top:6775;width:36703;height:2591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QOwWvBAAAA2wAAAA8AAABkcnMvZG93bnJldi54bWxET0trwkAQvhf8D8sIvelGwappVtFQqafi&#10;o/Q8ZCfZ0OxsyG5N+u9dodDbfHzPybaDbcSNOl87VjCbJiCIC6drrhR8Xg+TFQgfkDU2jknBL3nY&#10;bkZPGaba9Xym2yVUIoawT1GBCaFNpfSFIYt+6lriyJWusxgi7CqpO+xjuG3kPElepMWaY4PBlnJD&#10;xfflxyrY79/Wx/dzntuvj9NyfuixNAtU6nk87F5BBBrCv/jPfdRx/gIev8QD5OYO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QOwWvBAAAA2wAAAA8AAAAAAAAAAAAAAAAAnwIA&#10;AGRycy9kb3ducmV2LnhtbFBLBQYAAAAABAAEAPcAAACNAwAAAAA=&#10;">
              <v:imagedata r:id="rId9" o:title=""/>
              <v:path arrowok="t"/>
            </v:shape>
            <w10:wrap type="through"/>
          </v:group>
        </w:pict>
      </w:r>
      <w:bookmarkStart w:id="0" w:name="_GoBack"/>
      <w:bookmarkEnd w:id="0"/>
    </w:p>
    <w:sectPr w:rsidR="00296436" w:rsidRPr="00765330" w:rsidSect="00F15343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>
    <w:useFELayout/>
  </w:compat>
  <w:rsids>
    <w:rsidRoot w:val="009777DE"/>
    <w:rsid w:val="0015139A"/>
    <w:rsid w:val="001E6B90"/>
    <w:rsid w:val="00205837"/>
    <w:rsid w:val="00296436"/>
    <w:rsid w:val="003D365B"/>
    <w:rsid w:val="00435CF3"/>
    <w:rsid w:val="00690C0A"/>
    <w:rsid w:val="006B4EC0"/>
    <w:rsid w:val="009777DE"/>
    <w:rsid w:val="009D0655"/>
    <w:rsid w:val="00A268DC"/>
    <w:rsid w:val="00AC0C59"/>
    <w:rsid w:val="00B528DF"/>
    <w:rsid w:val="00B75420"/>
    <w:rsid w:val="00B96965"/>
    <w:rsid w:val="00C76602"/>
    <w:rsid w:val="00D93B45"/>
    <w:rsid w:val="00E1465D"/>
    <w:rsid w:val="00EB1359"/>
    <w:rsid w:val="00EF40A6"/>
    <w:rsid w:val="00F153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436"/>
    <w:pPr>
      <w:widowControl w:val="0"/>
      <w:jc w:val="both"/>
    </w:pPr>
    <w:rPr>
      <w:rFonts w:ascii="Times New Roman" w:eastAsia="SimSun" w:hAnsi="Times New Roman" w:cs="Times New Roman"/>
      <w:kern w:val="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53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343"/>
    <w:rPr>
      <w:rFonts w:ascii="Lucida Grande" w:eastAsia="SimSun" w:hAnsi="Lucida Grande" w:cs="Lucida Grande"/>
      <w:kern w:val="2"/>
      <w:sz w:val="18"/>
      <w:szCs w:val="18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0</Words>
  <Characters>5</Characters>
  <Application>Microsoft Office Word</Application>
  <DocSecurity>0</DocSecurity>
  <Lines>1</Lines>
  <Paragraphs>1</Paragraphs>
  <ScaleCrop>false</ScaleCrop>
  <Company/>
  <LinksUpToDate>false</LinksUpToDate>
  <CharactersWithSpaces>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Zhao</dc:creator>
  <cp:keywords/>
  <dc:description/>
  <cp:lastModifiedBy>0011687</cp:lastModifiedBy>
  <cp:revision>16</cp:revision>
  <cp:lastPrinted>2017-02-08T10:15:00Z</cp:lastPrinted>
  <dcterms:created xsi:type="dcterms:W3CDTF">2016-11-23T11:31:00Z</dcterms:created>
  <dcterms:modified xsi:type="dcterms:W3CDTF">2017-02-14T03:33:00Z</dcterms:modified>
</cp:coreProperties>
</file>